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728261" w:rsidR="00FB3483"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3CEC39" w:rsidR="00FB3483" w:rsidRPr="00930A31" w:rsidRDefault="00732E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2F3E">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FB359C"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69DAC2"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65BCC6"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E66F31"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07D215"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3</w:t>
            </w:r>
            <w:r w:rsidR="00097BF1">
              <w:rPr>
                <w:rFonts w:ascii="Arial" w:hAnsi="Arial" w:cs="Arial"/>
                <w:color w:val="auto"/>
                <w:sz w:val="18"/>
                <w:szCs w:val="18"/>
              </w:rPr>
              <w:t>, Supplementary</w:t>
            </w:r>
            <w:r w:rsidR="00732EB0">
              <w:rPr>
                <w:rFonts w:ascii="Arial" w:hAnsi="Arial" w:cs="Arial"/>
                <w:color w:val="auto"/>
                <w:sz w:val="18"/>
                <w:szCs w:val="18"/>
              </w:rPr>
              <w:t xml:space="preserve"> file_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AD5D7C"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1DB718"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C919FB" w:rsidR="00930A31" w:rsidRPr="00930A31" w:rsidRDefault="00732E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2F3E">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7DDED6" w:rsidR="00930A31" w:rsidRPr="00930A31" w:rsidRDefault="00732E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2F3E">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5C2E80"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2EB0">
              <w:rPr>
                <w:rFonts w:ascii="Arial" w:hAnsi="Arial" w:cs="Arial"/>
                <w:color w:val="auto"/>
                <w:sz w:val="18"/>
                <w:szCs w:val="18"/>
              </w:rPr>
              <w:t xml:space="preserve"> </w:t>
            </w:r>
            <w:r w:rsidR="00D42F3E">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69D60E" w:rsidR="00FB3483" w:rsidRPr="00382E63" w:rsidRDefault="007C761F"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37D981" w:rsidR="00930A31" w:rsidRPr="00382E63" w:rsidRDefault="007C761F"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BCB68C" w:rsidR="00930A31" w:rsidRPr="00382E63" w:rsidRDefault="002466AE"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1266A8" w:rsidR="00930A31" w:rsidRPr="00382E63" w:rsidRDefault="007C761F"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168B4D" w:rsidR="00930A31" w:rsidRPr="00382E63" w:rsidRDefault="002466AE"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2D87AE" w:rsidR="00930A31"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6B7E23" w:rsidR="00930A31"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F20CE4" w:rsidR="006E5FE2"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3F39E2" w:rsidR="006E5FE2"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B9CFD5" w:rsidR="00930A31"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E3B4CF" w:rsidR="00930A31" w:rsidRPr="00930A31" w:rsidRDefault="007C761F" w:rsidP="005979B8">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A66836" w:rsidR="00FB3483" w:rsidRPr="00930A31" w:rsidRDefault="00A678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4</w:t>
            </w:r>
            <w:r w:rsidR="00732EB0">
              <w:rPr>
                <w:rFonts w:ascii="Arial" w:hAnsi="Arial" w:cs="Arial"/>
                <w:color w:val="auto"/>
                <w:sz w:val="18"/>
                <w:szCs w:val="18"/>
              </w:rPr>
              <w:t>, Supplementary file_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D3329A" w:rsidR="00FB3483" w:rsidRPr="00930A31" w:rsidRDefault="00D42F3E" w:rsidP="005979B8">
            <w:pPr>
              <w:pStyle w:val="Default"/>
              <w:spacing w:before="40" w:after="40"/>
              <w:rPr>
                <w:rFonts w:ascii="Arial" w:hAnsi="Arial" w:cs="Arial"/>
                <w:color w:val="auto"/>
                <w:sz w:val="18"/>
                <w:szCs w:val="18"/>
              </w:rPr>
            </w:pPr>
            <w:r>
              <w:rPr>
                <w:rFonts w:ascii="Arial" w:hAnsi="Arial" w:cs="Arial"/>
                <w:color w:val="auto"/>
                <w:sz w:val="18"/>
                <w:szCs w:val="18"/>
              </w:rPr>
              <w:t>Page 5-6</w:t>
            </w:r>
            <w:r w:rsidR="00732EB0">
              <w:rPr>
                <w:rFonts w:ascii="Arial" w:hAnsi="Arial" w:cs="Arial"/>
                <w:color w:val="auto"/>
                <w:sz w:val="18"/>
                <w:szCs w:val="18"/>
              </w:rPr>
              <w:t xml:space="preserve">, Supplementary file_4.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9C3AA6" w:rsidR="00FB3483" w:rsidRPr="00930A31" w:rsidRDefault="00732EB0" w:rsidP="007C761F">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_2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359150" w:rsidR="00930A31" w:rsidRPr="00930A31" w:rsidRDefault="00D42F3E" w:rsidP="007C761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281061" w:rsidR="00930A31"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9D3091" w:rsidR="00930A31"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BFD430" w:rsidR="00930A31"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F20AA9" w:rsidR="00FB3483" w:rsidRPr="00930A31" w:rsidRDefault="002466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BCB813" w:rsidR="00077B44" w:rsidRPr="00930A31" w:rsidRDefault="002466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992DEC" w:rsidR="00930A31"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784884" w:rsidR="00930A31"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64095F" w:rsidR="00930A31"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D76B8F" w:rsidR="00930A31"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42F3E">
              <w:rPr>
                <w:rFonts w:ascii="Arial" w:hAnsi="Arial" w:cs="Arial"/>
                <w:color w:val="auto"/>
                <w:sz w:val="18"/>
                <w:szCs w:val="18"/>
              </w:rPr>
              <w:t xml:space="preserv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50380A" w:rsidR="00930A31"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F723D">
              <w:rPr>
                <w:rFonts w:ascii="Arial" w:hAnsi="Arial" w:cs="Arial"/>
                <w:color w:val="auto"/>
                <w:sz w:val="18"/>
                <w:szCs w:val="18"/>
              </w:rPr>
              <w:t xml:space="preserve"> 2, 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EB49C4" w:rsidR="00930A31" w:rsidRPr="00930A31" w:rsidRDefault="00BC12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We prepared </w:t>
            </w:r>
            <w:r w:rsidR="00D755FF">
              <w:rPr>
                <w:rFonts w:ascii="Arial" w:hAnsi="Arial" w:cs="Arial"/>
                <w:color w:val="auto"/>
                <w:sz w:val="18"/>
                <w:szCs w:val="18"/>
              </w:rPr>
              <w:t xml:space="preserve">a </w:t>
            </w:r>
            <w:r>
              <w:rPr>
                <w:rFonts w:ascii="Arial" w:hAnsi="Arial" w:cs="Arial"/>
                <w:color w:val="auto"/>
                <w:sz w:val="18"/>
                <w:szCs w:val="18"/>
              </w:rPr>
              <w:t xml:space="preserve">protocol, but it is not available online/publicly.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C4B667" w:rsidR="00930A31" w:rsidRPr="00930A31" w:rsidRDefault="007C761F" w:rsidP="00077B44">
            <w:pPr>
              <w:pStyle w:val="Default"/>
              <w:spacing w:before="40" w:after="40"/>
              <w:rPr>
                <w:rFonts w:ascii="Arial" w:hAnsi="Arial" w:cs="Arial"/>
                <w:color w:val="auto"/>
                <w:sz w:val="18"/>
                <w:szCs w:val="18"/>
              </w:rPr>
            </w:pPr>
            <w:r w:rsidRPr="00382E63">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82A017" w:rsidR="00077B44"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F723D">
              <w:rPr>
                <w:rFonts w:ascii="Arial" w:hAnsi="Arial" w:cs="Arial"/>
                <w:color w:val="auto"/>
                <w:sz w:val="18"/>
                <w:szCs w:val="18"/>
              </w:rPr>
              <w:t xml:space="preserve"> 2,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C1CA68" w:rsidR="00077B44" w:rsidRPr="00930A31" w:rsidRDefault="00A6783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F723D">
              <w:rPr>
                <w:rFonts w:ascii="Arial" w:hAnsi="Arial" w:cs="Arial"/>
                <w:color w:val="auto"/>
                <w:sz w:val="18"/>
                <w:szCs w:val="18"/>
              </w:rPr>
              <w:t xml:space="preserve"> 12</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8FB5FE" w14:textId="6AEE39A3" w:rsidR="00D755FF" w:rsidRDefault="00D755FF" w:rsidP="00077B44">
            <w:pPr>
              <w:pStyle w:val="Default"/>
              <w:spacing w:before="40" w:after="40"/>
              <w:rPr>
                <w:rFonts w:ascii="Arial" w:hAnsi="Arial" w:cs="Arial"/>
                <w:sz w:val="18"/>
                <w:szCs w:val="18"/>
              </w:rPr>
            </w:pPr>
            <w:r>
              <w:rPr>
                <w:rFonts w:ascii="Arial" w:hAnsi="Arial" w:cs="Arial"/>
                <w:sz w:val="18"/>
                <w:szCs w:val="18"/>
              </w:rPr>
              <w:t xml:space="preserve">Supplementary files </w:t>
            </w:r>
            <w:r w:rsidR="00C47752">
              <w:rPr>
                <w:rFonts w:ascii="Arial" w:hAnsi="Arial" w:cs="Arial"/>
                <w:sz w:val="18"/>
                <w:szCs w:val="18"/>
              </w:rPr>
              <w:t xml:space="preserve">are available online along with the publication, and </w:t>
            </w:r>
            <w:r>
              <w:rPr>
                <w:rFonts w:ascii="Arial" w:hAnsi="Arial" w:cs="Arial"/>
                <w:sz w:val="18"/>
                <w:szCs w:val="18"/>
              </w:rPr>
              <w:t>contain information on</w:t>
            </w:r>
            <w:r w:rsidR="00C47752">
              <w:rPr>
                <w:rFonts w:ascii="Arial" w:hAnsi="Arial" w:cs="Arial"/>
                <w:sz w:val="18"/>
                <w:szCs w:val="18"/>
              </w:rPr>
              <w:t>:</w:t>
            </w:r>
            <w:r>
              <w:rPr>
                <w:rFonts w:ascii="Arial" w:hAnsi="Arial" w:cs="Arial"/>
                <w:sz w:val="18"/>
                <w:szCs w:val="18"/>
              </w:rPr>
              <w:t xml:space="preserve"> characteristics of the included studies, characteristics of the tools, list of excluded studies with reasons, search string, data extracted from included studies. </w:t>
            </w:r>
          </w:p>
          <w:p w14:paraId="442C99F1" w14:textId="6FB8F4AE" w:rsidR="00D755FF" w:rsidRPr="00930A31" w:rsidRDefault="00D755FF"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09AD5DF" w:rsidR="00947707" w:rsidRPr="00930A31" w:rsidRDefault="0090260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6DC2AE05">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97BF1"/>
    <w:rsid w:val="00152CDB"/>
    <w:rsid w:val="0018323E"/>
    <w:rsid w:val="00190C83"/>
    <w:rsid w:val="002466AE"/>
    <w:rsid w:val="00246C93"/>
    <w:rsid w:val="00256BAF"/>
    <w:rsid w:val="002A2A06"/>
    <w:rsid w:val="003103C2"/>
    <w:rsid w:val="003516AD"/>
    <w:rsid w:val="00363B8D"/>
    <w:rsid w:val="003760FB"/>
    <w:rsid w:val="00382E63"/>
    <w:rsid w:val="003B79FF"/>
    <w:rsid w:val="00400A0B"/>
    <w:rsid w:val="00443C1D"/>
    <w:rsid w:val="00461576"/>
    <w:rsid w:val="004C1685"/>
    <w:rsid w:val="005078EE"/>
    <w:rsid w:val="00550BF1"/>
    <w:rsid w:val="0059028D"/>
    <w:rsid w:val="005979B8"/>
    <w:rsid w:val="006E5FE2"/>
    <w:rsid w:val="006F3BA6"/>
    <w:rsid w:val="00726794"/>
    <w:rsid w:val="00732EB0"/>
    <w:rsid w:val="0077253C"/>
    <w:rsid w:val="007C761F"/>
    <w:rsid w:val="008412D5"/>
    <w:rsid w:val="008A3EAE"/>
    <w:rsid w:val="008E2C91"/>
    <w:rsid w:val="00902600"/>
    <w:rsid w:val="00930A31"/>
    <w:rsid w:val="00947707"/>
    <w:rsid w:val="009827E5"/>
    <w:rsid w:val="00A215D2"/>
    <w:rsid w:val="00A6783E"/>
    <w:rsid w:val="00A86593"/>
    <w:rsid w:val="00AB79CE"/>
    <w:rsid w:val="00AE4BBD"/>
    <w:rsid w:val="00B51910"/>
    <w:rsid w:val="00BC122C"/>
    <w:rsid w:val="00C22710"/>
    <w:rsid w:val="00C47752"/>
    <w:rsid w:val="00CF723D"/>
    <w:rsid w:val="00D42F3E"/>
    <w:rsid w:val="00D755F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8</Words>
  <Characters>6492</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khmutov, Rustem</cp:lastModifiedBy>
  <cp:revision>5</cp:revision>
  <cp:lastPrinted>2020-11-24T03:02:00Z</cp:lastPrinted>
  <dcterms:created xsi:type="dcterms:W3CDTF">2024-04-25T09:44:00Z</dcterms:created>
  <dcterms:modified xsi:type="dcterms:W3CDTF">2024-11-21T12:42:00Z</dcterms:modified>
</cp:coreProperties>
</file>